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6A0" w:rsidRPr="0056406F" w:rsidRDefault="00A436A0" w:rsidP="00A436A0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kern w:val="0"/>
          <w:sz w:val="22"/>
        </w:rPr>
      </w:pPr>
      <w:r w:rsidRPr="0056406F">
        <w:rPr>
          <w:rFonts w:ascii="Arial" w:hAnsi="Arial" w:cs="Arial"/>
          <w:b/>
          <w:color w:val="000000"/>
          <w:kern w:val="0"/>
          <w:sz w:val="22"/>
        </w:rPr>
        <w:t>Supplementary materials</w:t>
      </w:r>
    </w:p>
    <w:p w:rsidR="00A436A0" w:rsidRPr="0056406F" w:rsidRDefault="00A436A0" w:rsidP="00A436A0">
      <w:pPr>
        <w:spacing w:afterLines="50" w:after="156"/>
        <w:rPr>
          <w:rFonts w:ascii="Arial" w:hAnsi="Arial" w:cs="Arial"/>
          <w:sz w:val="22"/>
        </w:rPr>
      </w:pPr>
      <w:r w:rsidRPr="0056406F">
        <w:rPr>
          <w:rFonts w:ascii="Arial" w:hAnsi="Arial" w:cs="Arial"/>
          <w:b/>
          <w:color w:val="000000"/>
          <w:kern w:val="0"/>
          <w:sz w:val="22"/>
        </w:rPr>
        <w:t>Table A.</w:t>
      </w:r>
      <w:r w:rsidRPr="0056406F">
        <w:rPr>
          <w:rFonts w:ascii="Arial" w:hAnsi="Arial" w:cs="Arial"/>
          <w:color w:val="000000"/>
          <w:kern w:val="0"/>
          <w:sz w:val="22"/>
        </w:rPr>
        <w:t xml:space="preserve"> Four </w:t>
      </w:r>
      <w:r w:rsidRPr="0056406F">
        <w:rPr>
          <w:rFonts w:ascii="Arial" w:hAnsi="Arial" w:cs="Arial"/>
          <w:kern w:val="0"/>
          <w:sz w:val="22"/>
        </w:rPr>
        <w:t>history classification methods of the HEART score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498"/>
        <w:gridCol w:w="2453"/>
        <w:gridCol w:w="2420"/>
        <w:gridCol w:w="2410"/>
      </w:tblGrid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b/>
                <w:color w:val="000000"/>
                <w:kern w:val="0"/>
                <w:sz w:val="22"/>
              </w:rPr>
              <w:t>H1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b/>
                <w:color w:val="000000"/>
                <w:kern w:val="0"/>
                <w:sz w:val="22"/>
              </w:rPr>
              <w:t>H2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b/>
                <w:color w:val="000000"/>
                <w:kern w:val="0"/>
                <w:sz w:val="22"/>
              </w:rPr>
              <w:t>H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b/>
                <w:color w:val="000000"/>
                <w:kern w:val="0"/>
                <w:sz w:val="22"/>
              </w:rPr>
              <w:t>H4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0 points: 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0 points: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0 points: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0 points: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Atypical only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0–2 symptoms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1–2 minor only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Mostly low-risk features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1 point: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1 point: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1 point: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1 point: 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Typical and atypical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3–4 symptoms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&gt;1 major or &gt;2 minor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  Mixture of high-risk and low-risk features 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2 points: 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2 points: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2 points: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2 points: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Typical only 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&gt;4 symptoms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&gt;1 major or major + mino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Mostly high-risk features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Typical: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Symptoms: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Major: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High-risk: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Substernal chest pain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Substernal chest pain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Dyspne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Middle or left sided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Exertional chest pain</w:t>
            </w:r>
          </w:p>
        </w:tc>
        <w:tc>
          <w:tcPr>
            <w:tcW w:w="2453" w:type="dxa"/>
            <w:tcBorders>
              <w:left w:val="nil"/>
              <w:bottom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Exertional chest pain 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</w:tcPr>
          <w:p w:rsidR="00A436A0" w:rsidRPr="0056406F" w:rsidRDefault="00A436A0" w:rsidP="001955C1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Substernal chest pai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A436A0" w:rsidRPr="0056406F" w:rsidRDefault="00A436A0" w:rsidP="001955C1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Heavy chest pain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Relief with nitroglycerin 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Relief with nitroglycerin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Exertional chest pai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Diaphoresis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Cold sweats/diaphoresis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Weakness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</w:t>
            </w:r>
            <w:bookmarkStart w:id="0" w:name="_Hlk532220750"/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Relief with nitroglycerin</w:t>
            </w:r>
            <w:bookmarkEnd w:id="0"/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Radiation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Pain in L arm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Nausea/vomiting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Minor: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ausea/vomiting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Jaw pain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Dyspnea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Weakness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Exertional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Atypical: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Cold sweats/ diaphoresis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ausea/vomiting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Relief of symptoms by sublingual nitrates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Weakness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Jaw/teeth pain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Cold sweats/diaphoresis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Low-risk: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ausea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eck pain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Jaw/teeth pai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Well localized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Dyspnea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Pain in both arms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eck pai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Sharp pain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Dizziness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Pain under shoulders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Pain in both arm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one-exertional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Pain in both arms 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Pain in L arm 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Pain under shoulde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o diaphoresis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Pain under shoulders 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Dizziness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 xml:space="preserve">– Pain in L arm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o nausea/vomiting</w:t>
            </w: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Pain in R arm/shoulder</w:t>
            </w:r>
          </w:p>
        </w:tc>
        <w:tc>
          <w:tcPr>
            <w:tcW w:w="2453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Pain in R arm/shoulder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Dizzines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A436A0" w:rsidRPr="0056406F" w:rsidTr="001955C1">
        <w:trPr>
          <w:trHeight w:val="270"/>
          <w:jc w:val="center"/>
        </w:trPr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Neck pain</w:t>
            </w:r>
          </w:p>
        </w:tc>
        <w:tc>
          <w:tcPr>
            <w:tcW w:w="2453" w:type="dxa"/>
            <w:tcBorders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6406F">
              <w:rPr>
                <w:rFonts w:ascii="Arial" w:hAnsi="Arial" w:cs="Arial"/>
                <w:color w:val="000000"/>
                <w:kern w:val="0"/>
                <w:sz w:val="22"/>
              </w:rPr>
              <w:t>– Pain in R arm/should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A436A0" w:rsidRPr="0056406F" w:rsidRDefault="00A436A0" w:rsidP="001955C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</w:tbl>
    <w:p w:rsidR="00A436A0" w:rsidRPr="0056406F" w:rsidRDefault="00A436A0" w:rsidP="00A436A0">
      <w:pPr>
        <w:rPr>
          <w:rFonts w:ascii="Arial" w:hAnsi="Arial" w:cs="Arial"/>
          <w:sz w:val="22"/>
        </w:rPr>
      </w:pPr>
    </w:p>
    <w:p w:rsidR="00A436A0" w:rsidRPr="0056406F" w:rsidRDefault="00A436A0" w:rsidP="00A436A0">
      <w:pPr>
        <w:rPr>
          <w:rFonts w:ascii="Arial" w:hAnsi="Arial" w:cs="Arial"/>
          <w:sz w:val="22"/>
        </w:rPr>
      </w:pPr>
    </w:p>
    <w:p w:rsidR="00A436A0" w:rsidRPr="0056406F" w:rsidRDefault="00A436A0" w:rsidP="00A436A0">
      <w:pPr>
        <w:rPr>
          <w:rFonts w:ascii="Arial" w:hAnsi="Arial" w:cs="Arial"/>
          <w:sz w:val="22"/>
        </w:rPr>
      </w:pPr>
    </w:p>
    <w:p w:rsidR="00A436A0" w:rsidRDefault="00A436A0" w:rsidP="00A436A0">
      <w:pPr>
        <w:rPr>
          <w:rFonts w:ascii="Arial" w:hAnsi="Arial" w:cs="Arial"/>
          <w:sz w:val="22"/>
        </w:rPr>
      </w:pPr>
    </w:p>
    <w:p w:rsidR="00A82CA6" w:rsidRPr="00A436A0" w:rsidRDefault="00A82CA6">
      <w:bookmarkStart w:id="1" w:name="_GoBack"/>
      <w:bookmarkEnd w:id="1"/>
    </w:p>
    <w:sectPr w:rsidR="00A82CA6" w:rsidRPr="00A43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A0"/>
    <w:rsid w:val="00A436A0"/>
    <w:rsid w:val="00A8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1C1AA"/>
  <w15:chartTrackingRefBased/>
  <w15:docId w15:val="{18D6B442-4337-4816-ADA7-E9097B19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3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郑</dc:creator>
  <cp:keywords/>
  <dc:description/>
  <cp:lastModifiedBy>雯 郑</cp:lastModifiedBy>
  <cp:revision>1</cp:revision>
  <dcterms:created xsi:type="dcterms:W3CDTF">2019-01-03T08:03:00Z</dcterms:created>
  <dcterms:modified xsi:type="dcterms:W3CDTF">2019-01-03T08:04:00Z</dcterms:modified>
</cp:coreProperties>
</file>